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E461C" w14:textId="77777777" w:rsidR="00570D33" w:rsidRPr="000E2941" w:rsidRDefault="00570D33" w:rsidP="00570D33">
      <w:pPr>
        <w:spacing w:after="160" w:line="240" w:lineRule="auto"/>
        <w:jc w:val="center"/>
        <w:rPr>
          <w:rFonts w:ascii="Aptos" w:eastAsia="Aptos" w:hAnsi="Aptos" w:cs="Times New Roman"/>
          <w:b/>
          <w:bCs/>
          <w:color w:val="000000"/>
          <w:kern w:val="2"/>
          <w:sz w:val="24"/>
          <w:szCs w:val="24"/>
          <w14:ligatures w14:val="standardContextual"/>
        </w:rPr>
      </w:pPr>
      <w:r w:rsidRPr="000E2941">
        <w:rPr>
          <w:rFonts w:ascii="Aptos" w:eastAsia="Aptos" w:hAnsi="Aptos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Using a Human Security Lens to Examine </w:t>
      </w:r>
      <w:bookmarkStart w:id="0" w:name="Editing"/>
      <w:bookmarkEnd w:id="0"/>
      <w:r w:rsidRPr="000E2941">
        <w:rPr>
          <w:rFonts w:ascii="Aptos" w:eastAsia="Aptos" w:hAnsi="Aptos" w:cs="Times New Roman"/>
          <w:b/>
          <w:bCs/>
          <w:color w:val="000000"/>
          <w:kern w:val="2"/>
          <w:sz w:val="24"/>
          <w:szCs w:val="24"/>
          <w14:ligatures w14:val="standardContextual"/>
        </w:rPr>
        <w:t>Experiences of Violence Against Women in Long-Term Encampment</w:t>
      </w:r>
    </w:p>
    <w:p w14:paraId="515212EF" w14:textId="53345172" w:rsidR="00874255" w:rsidRPr="000E2941" w:rsidRDefault="00F544E4" w:rsidP="003025EB">
      <w:pPr>
        <w:jc w:val="center"/>
        <w:rPr>
          <w:rFonts w:ascii="Aptos" w:hAnsi="Aptos"/>
          <w:b/>
          <w:bCs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t>S2</w:t>
      </w:r>
      <w:r w:rsidR="00CE2B2D">
        <w:rPr>
          <w:rFonts w:ascii="Aptos" w:hAnsi="Aptos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 xml:space="preserve">: </w:t>
      </w:r>
      <w:r w:rsidRPr="000E2941">
        <w:rPr>
          <w:rFonts w:ascii="Aptos" w:hAnsi="Aptos"/>
          <w:b/>
          <w:bCs/>
          <w:color w:val="000000" w:themeColor="text1"/>
          <w:sz w:val="24"/>
          <w:szCs w:val="24"/>
        </w:rPr>
        <w:t>Factors Associated with Experiences of Violence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:</w:t>
      </w:r>
      <w:r w:rsidRPr="00F544E4">
        <w:rPr>
          <w:rFonts w:ascii="Aptos" w:hAnsi="Aptos"/>
          <w:b/>
          <w:bCs/>
          <w:color w:val="000000" w:themeColor="text1"/>
          <w:sz w:val="24"/>
          <w:szCs w:val="24"/>
        </w:rPr>
        <w:t xml:space="preserve"> </w:t>
      </w:r>
      <w:r w:rsidRPr="000E2941">
        <w:rPr>
          <w:rFonts w:ascii="Aptos" w:hAnsi="Aptos"/>
          <w:b/>
          <w:bCs/>
          <w:color w:val="000000" w:themeColor="text1"/>
          <w:sz w:val="24"/>
          <w:szCs w:val="24"/>
        </w:rPr>
        <w:t>Structural Equation Modeling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 xml:space="preserve"> </w:t>
      </w:r>
      <w:r w:rsidRPr="000E2941">
        <w:rPr>
          <w:rFonts w:ascii="Aptos" w:hAnsi="Aptos"/>
          <w:b/>
          <w:bCs/>
          <w:color w:val="000000" w:themeColor="text1"/>
          <w:sz w:val="24"/>
          <w:szCs w:val="24"/>
        </w:rPr>
        <w:t>Results</w:t>
      </w:r>
    </w:p>
    <w:p w14:paraId="2220D876" w14:textId="3F700AF4" w:rsidR="001C43A9" w:rsidRPr="000E2941" w:rsidRDefault="001C43A9" w:rsidP="00F02DAF">
      <w:pPr>
        <w:jc w:val="center"/>
        <w:rPr>
          <w:rFonts w:ascii="Aptos" w:hAnsi="Aptos"/>
          <w:b/>
          <w:bCs/>
          <w:sz w:val="24"/>
          <w:szCs w:val="24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3775"/>
        <w:gridCol w:w="1530"/>
        <w:gridCol w:w="1170"/>
        <w:gridCol w:w="1080"/>
        <w:gridCol w:w="1075"/>
      </w:tblGrid>
      <w:tr w:rsidR="00F544E4" w:rsidRPr="000E2941" w14:paraId="2A935342" w14:textId="77777777" w:rsidTr="000D0975">
        <w:tc>
          <w:tcPr>
            <w:tcW w:w="86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4BBF" w14:textId="77777777" w:rsidR="00F544E4" w:rsidRDefault="00F544E4" w:rsidP="00F544E4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24"/>
                <w:szCs w:val="24"/>
              </w:rPr>
            </w:pPr>
          </w:p>
          <w:p w14:paraId="26DA114F" w14:textId="6DBAD668" w:rsidR="00F544E4" w:rsidRDefault="00F544E4" w:rsidP="00F544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0E2941">
              <w:rPr>
                <w:rFonts w:ascii="Aptos" w:hAnsi="Aptos"/>
                <w:b/>
                <w:bCs/>
                <w:color w:val="000000" w:themeColor="text1"/>
                <w:sz w:val="24"/>
                <w:szCs w:val="24"/>
              </w:rPr>
              <w:t>Unstandardized Estimates</w:t>
            </w:r>
            <w:r>
              <w:rPr>
                <w:rFonts w:ascii="Aptos" w:hAnsi="Aptos"/>
                <w:b/>
                <w:bCs/>
                <w:color w:val="000000" w:themeColor="text1"/>
                <w:sz w:val="24"/>
                <w:szCs w:val="24"/>
              </w:rPr>
              <w:t xml:space="preserve"> B</w:t>
            </w:r>
          </w:p>
          <w:p w14:paraId="7C2ECD9F" w14:textId="77777777" w:rsidR="00F544E4" w:rsidRPr="000E2941" w:rsidRDefault="00F544E4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</w:p>
        </w:tc>
      </w:tr>
      <w:tr w:rsidR="009504F9" w:rsidRPr="000E2941" w14:paraId="75E62BE7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EF79" w14:textId="77777777" w:rsidR="001C43A9" w:rsidRPr="000E2941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0E2941">
              <w:rPr>
                <w:rFonts w:ascii="Aptos" w:hAnsi="Aptos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BCF2C" w14:textId="77777777" w:rsidR="001C43A9" w:rsidRPr="000E2941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0E2941">
              <w:rPr>
                <w:rFonts w:ascii="Aptos" w:hAnsi="Aptos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9922" w14:textId="77777777" w:rsidR="001C43A9" w:rsidRPr="000E2941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0E2941">
              <w:rPr>
                <w:rFonts w:ascii="Aptos" w:hAnsi="Aptos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987F" w14:textId="77777777" w:rsidR="001C43A9" w:rsidRPr="000E2941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0E2941">
              <w:rPr>
                <w:rFonts w:ascii="Aptos" w:hAnsi="Aptos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36C0" w14:textId="77777777" w:rsidR="001C43A9" w:rsidRPr="000E2941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0E2941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</w:tr>
      <w:tr w:rsidR="009504F9" w:rsidRPr="000E2941" w14:paraId="2AED4648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3A0D" w14:textId="524FFB90" w:rsidR="001C43A9" w:rsidRPr="000E2941" w:rsidRDefault="00020567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 xml:space="preserve">IPV attitude </w:t>
            </w:r>
            <w:r w:rsidR="007B09F5" w:rsidRPr="000E2941">
              <w:rPr>
                <w:rFonts w:ascii="Aptos" w:hAnsi="Aptos"/>
                <w:sz w:val="24"/>
                <w:szCs w:val="24"/>
              </w:rPr>
              <w:t>(</w:t>
            </w:r>
            <w:r w:rsidRPr="000E2941">
              <w:rPr>
                <w:rFonts w:ascii="Aptos" w:hAnsi="Aptos"/>
                <w:sz w:val="24"/>
                <w:szCs w:val="24"/>
              </w:rPr>
              <w:t>latent</w:t>
            </w:r>
            <w:r w:rsidR="007B09F5" w:rsidRPr="000E2941">
              <w:rPr>
                <w:rFonts w:ascii="Aptos" w:hAnsi="Aptos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2C563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2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B3770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A0AC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07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D049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38</w:t>
            </w:r>
          </w:p>
        </w:tc>
      </w:tr>
      <w:tr w:rsidR="009504F9" w:rsidRPr="000E2941" w14:paraId="21CAC20A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DEFC0" w14:textId="1184A65E" w:rsidR="001C43A9" w:rsidRPr="000E2941" w:rsidRDefault="007B09F5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Food security ind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3906A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7E921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80C9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1.99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48B24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46</w:t>
            </w:r>
          </w:p>
        </w:tc>
      </w:tr>
      <w:tr w:rsidR="009504F9" w:rsidRPr="000E2941" w14:paraId="137ACCC5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CAED" w14:textId="45739C81" w:rsidR="001C43A9" w:rsidRPr="000E2941" w:rsidRDefault="007B09F5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Mental heal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E960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1.3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8C458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2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2DD8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5.06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8BB6B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00</w:t>
            </w:r>
          </w:p>
        </w:tc>
      </w:tr>
      <w:tr w:rsidR="009504F9" w:rsidRPr="000E2941" w14:paraId="1D69D8D4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E4D53" w14:textId="22ACFC7C" w:rsidR="001C43A9" w:rsidRPr="000E2941" w:rsidRDefault="00B32D66" w:rsidP="001C43A9">
            <w:pPr>
              <w:rPr>
                <w:rFonts w:ascii="Aptos" w:hAnsi="Aptos"/>
                <w:sz w:val="24"/>
                <w:szCs w:val="24"/>
              </w:rPr>
            </w:pPr>
            <w:proofErr w:type="spellStart"/>
            <w:r w:rsidRPr="000E2941">
              <w:rPr>
                <w:rFonts w:ascii="Aptos" w:hAnsi="Aptos"/>
                <w:sz w:val="24"/>
                <w:szCs w:val="24"/>
              </w:rPr>
              <w:t>Martial</w:t>
            </w:r>
            <w:proofErr w:type="spellEnd"/>
            <w:r w:rsidRPr="000E2941">
              <w:rPr>
                <w:rFonts w:ascii="Aptos" w:hAnsi="Aptos"/>
                <w:sz w:val="24"/>
                <w:szCs w:val="24"/>
              </w:rPr>
              <w:t xml:space="preserve">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45FD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4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D6C6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2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37EE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08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882AC" w14:textId="77777777" w:rsidR="001C43A9" w:rsidRPr="000E2941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37</w:t>
            </w:r>
          </w:p>
        </w:tc>
      </w:tr>
      <w:tr w:rsidR="00261808" w:rsidRPr="000E2941" w14:paraId="56687A6C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F66A" w14:textId="6F8ED4D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Household income (SQR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CF93A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2132B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6299E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97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79CD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328</w:t>
            </w:r>
          </w:p>
        </w:tc>
      </w:tr>
      <w:tr w:rsidR="00261808" w:rsidRPr="000E2941" w14:paraId="4CAD6DC3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6FFC" w14:textId="182F642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Education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DB57E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4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87D4A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4F02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1.81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D25F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69</w:t>
            </w:r>
          </w:p>
        </w:tc>
      </w:tr>
      <w:tr w:rsidR="00261808" w:rsidRPr="000E2941" w14:paraId="5D4EECAE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8B738" w14:textId="680FB4AD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9AFF7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81A7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C539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05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0894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40</w:t>
            </w:r>
          </w:p>
        </w:tc>
      </w:tr>
      <w:tr w:rsidR="00261808" w:rsidRPr="000E2941" w14:paraId="2A94185C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AC406" w14:textId="2829672F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 xml:space="preserve">Health stat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FAD6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-0.1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9C9B9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2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79D9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-0.48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B6A26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631</w:t>
            </w:r>
          </w:p>
        </w:tc>
      </w:tr>
      <w:tr w:rsidR="00261808" w:rsidRPr="000E2941" w14:paraId="72AEC372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7521F" w14:textId="7A24FD3A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Access to poli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3ACB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1.1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34D2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4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232C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49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72262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13</w:t>
            </w:r>
          </w:p>
        </w:tc>
      </w:tr>
      <w:tr w:rsidR="00261808" w:rsidRPr="000E2941" w14:paraId="44FC1759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CEF2" w14:textId="1C7A89B1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Access to migration supp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EE5B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1.0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40E18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4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DA46E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30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9F797" w14:textId="77777777" w:rsidR="00261808" w:rsidRPr="000E2941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21</w:t>
            </w:r>
          </w:p>
        </w:tc>
      </w:tr>
      <w:tr w:rsidR="000E2941" w:rsidRPr="000E2941" w14:paraId="39038DC8" w14:textId="77777777" w:rsidTr="006E5DC9">
        <w:tc>
          <w:tcPr>
            <w:tcW w:w="86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6E5FC" w14:textId="77777777" w:rsidR="00F544E4" w:rsidRDefault="00F544E4" w:rsidP="000E2941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</w:p>
          <w:p w14:paraId="6B7E0C7B" w14:textId="76B6F80C" w:rsidR="000E2941" w:rsidRDefault="000E2941" w:rsidP="000E2941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760993">
              <w:rPr>
                <w:rFonts w:ascii="Aptos" w:hAnsi="Aptos"/>
                <w:b/>
                <w:bCs/>
                <w:sz w:val="24"/>
                <w:szCs w:val="24"/>
              </w:rPr>
              <w:t>Standardized Estimates</w:t>
            </w:r>
            <w:r w:rsidR="00760993" w:rsidRPr="00760993">
              <w:rPr>
                <w:rFonts w:ascii="Aptos" w:hAnsi="Aptos"/>
                <w:b/>
                <w:bCs/>
                <w:sz w:val="24"/>
                <w:szCs w:val="24"/>
              </w:rPr>
              <w:t xml:space="preserve"> β</w:t>
            </w:r>
          </w:p>
          <w:p w14:paraId="79EDF601" w14:textId="30366E42" w:rsidR="00F544E4" w:rsidRPr="00760993" w:rsidRDefault="00F544E4" w:rsidP="000E2941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</w:p>
        </w:tc>
      </w:tr>
      <w:tr w:rsidR="000E2941" w:rsidRPr="000E2941" w14:paraId="26410D1C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1097" w14:textId="18A17374" w:rsidR="000E2941" w:rsidRPr="008B7936" w:rsidRDefault="000E2941" w:rsidP="000E2941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8B7936">
              <w:rPr>
                <w:rFonts w:ascii="Aptos" w:hAnsi="Aptos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5003" w14:textId="04D6DEF1" w:rsidR="000E2941" w:rsidRPr="008B7936" w:rsidRDefault="000E2941" w:rsidP="000E2941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8B7936">
              <w:rPr>
                <w:rFonts w:ascii="Aptos" w:hAnsi="Aptos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7728" w14:textId="42338710" w:rsidR="000E2941" w:rsidRPr="008B7936" w:rsidRDefault="000E2941" w:rsidP="000E2941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8B7936">
              <w:rPr>
                <w:rFonts w:ascii="Aptos" w:hAnsi="Aptos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FAF2" w14:textId="4DD13D8A" w:rsidR="000E2941" w:rsidRPr="008B7936" w:rsidRDefault="000E2941" w:rsidP="000E2941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8B7936">
              <w:rPr>
                <w:rFonts w:ascii="Aptos" w:hAnsi="Aptos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DF57" w14:textId="6F32B0F8" w:rsidR="000E2941" w:rsidRPr="008B7936" w:rsidRDefault="000E2941" w:rsidP="000E2941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8B7936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</w:tr>
      <w:tr w:rsidR="000E2941" w:rsidRPr="000E2941" w14:paraId="12D9BBFD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B26E" w14:textId="06BC1222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IPV attitude (laten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F5D6" w14:textId="78105586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1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DE59" w14:textId="25ADF835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BA60" w14:textId="1E17CCEB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11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8B7A2" w14:textId="121D07AD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34</w:t>
            </w:r>
          </w:p>
        </w:tc>
      </w:tr>
      <w:tr w:rsidR="000E2941" w:rsidRPr="000E2941" w14:paraId="094414EB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8F62" w14:textId="7EBC2314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Food security ind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27E78" w14:textId="129AAF0E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1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693B" w14:textId="533A5811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D9A5" w14:textId="005175EC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05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6748" w14:textId="502587DF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40</w:t>
            </w:r>
          </w:p>
        </w:tc>
      </w:tr>
      <w:tr w:rsidR="000E2941" w:rsidRPr="000E2941" w14:paraId="5989FB59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3418" w14:textId="4ADA4523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Mental heal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4374" w14:textId="329B30C0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4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7E9A" w14:textId="06A9F1D9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9C08" w14:textId="40AFB8DF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5.93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C0B0" w14:textId="30540ED7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  <w:tr w:rsidR="000E2941" w:rsidRPr="000E2941" w14:paraId="642A50AD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7425" w14:textId="23CA210E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proofErr w:type="spellStart"/>
            <w:r w:rsidRPr="000E2941">
              <w:rPr>
                <w:rFonts w:ascii="Aptos" w:hAnsi="Aptos"/>
                <w:sz w:val="24"/>
                <w:szCs w:val="24"/>
              </w:rPr>
              <w:t>Martial</w:t>
            </w:r>
            <w:proofErr w:type="spellEnd"/>
            <w:r w:rsidRPr="000E2941">
              <w:rPr>
                <w:rFonts w:ascii="Aptos" w:hAnsi="Aptos"/>
                <w:sz w:val="24"/>
                <w:szCs w:val="24"/>
              </w:rPr>
              <w:t xml:space="preserve">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665E" w14:textId="1C62CC7D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1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DD18" w14:textId="154B85F2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BD5A" w14:textId="0D5E40AD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14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2B84" w14:textId="73E3E351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32</w:t>
            </w:r>
          </w:p>
        </w:tc>
      </w:tr>
      <w:tr w:rsidR="000E2941" w:rsidRPr="000E2941" w14:paraId="6BA4AFCB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E213" w14:textId="08949CA8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Household income (SQR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DBF4" w14:textId="484A80D1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EC71" w14:textId="6D3CBD12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8BDB" w14:textId="4E2E5200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1.00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94479" w14:textId="620CAA95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317</w:t>
            </w:r>
          </w:p>
        </w:tc>
      </w:tr>
      <w:tr w:rsidR="000E2941" w:rsidRPr="000E2941" w14:paraId="6FFBA1E7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F6C8" w14:textId="1AF8F524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Education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03033" w14:textId="5BE125D7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1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CA54" w14:textId="6775990C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BC07" w14:textId="257D4970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1.79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2545" w14:textId="52770CA0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73</w:t>
            </w:r>
          </w:p>
        </w:tc>
      </w:tr>
      <w:tr w:rsidR="000E2941" w:rsidRPr="000E2941" w14:paraId="19BEE683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12F5" w14:textId="3C2C4625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F42E" w14:textId="098BC220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1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64DF" w14:textId="51A30071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A8E3" w14:textId="7554DF71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10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D944" w14:textId="540CDD92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35</w:t>
            </w:r>
          </w:p>
        </w:tc>
      </w:tr>
      <w:tr w:rsidR="000E2941" w:rsidRPr="000E2941" w14:paraId="7654DFEB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7640" w14:textId="0C9D1D0F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 xml:space="preserve">Health stat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44D3" w14:textId="027074F6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-0.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28BE" w14:textId="2F43B0CC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F5EA" w14:textId="52E25B20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-0.48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D345" w14:textId="50CEC360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631</w:t>
            </w:r>
          </w:p>
        </w:tc>
      </w:tr>
      <w:tr w:rsidR="000E2941" w:rsidRPr="000E2941" w14:paraId="2D5DC5CD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431E" w14:textId="272A112B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Access to poli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E9C69" w14:textId="13E1698D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2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318B3" w14:textId="499B1246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597A" w14:textId="5D18EF47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63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7DFB" w14:textId="20A06D8E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08</w:t>
            </w:r>
          </w:p>
        </w:tc>
      </w:tr>
      <w:tr w:rsidR="000E2941" w:rsidRPr="000E2941" w14:paraId="2CDD1BDC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051F" w14:textId="4597B69B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Access to migration supp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19DA" w14:textId="68451FDD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2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A4BF" w14:textId="3EE44D08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35E9" w14:textId="576C0D63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2.36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15AC" w14:textId="674A74DE" w:rsidR="000E2941" w:rsidRPr="000E2941" w:rsidRDefault="000E2941" w:rsidP="000E2941">
            <w:pPr>
              <w:rPr>
                <w:rFonts w:ascii="Aptos" w:hAnsi="Aptos"/>
                <w:sz w:val="24"/>
                <w:szCs w:val="24"/>
              </w:rPr>
            </w:pPr>
            <w:r w:rsidRPr="000E2941">
              <w:rPr>
                <w:rFonts w:ascii="Aptos" w:hAnsi="Aptos"/>
                <w:sz w:val="24"/>
                <w:szCs w:val="24"/>
              </w:rPr>
              <w:t>0.018</w:t>
            </w:r>
          </w:p>
        </w:tc>
      </w:tr>
    </w:tbl>
    <w:p w14:paraId="161893B8" w14:textId="77777777" w:rsidR="001C43A9" w:rsidRPr="000E2941" w:rsidRDefault="001C43A9" w:rsidP="001C43A9">
      <w:pPr>
        <w:rPr>
          <w:rFonts w:ascii="Aptos" w:eastAsia="MS Mincho" w:hAnsi="Aptos" w:cs="Times New Roman"/>
          <w:sz w:val="24"/>
          <w:szCs w:val="24"/>
        </w:rPr>
      </w:pPr>
    </w:p>
    <w:p w14:paraId="45F1DECC" w14:textId="5A8E547C" w:rsidR="002612C1" w:rsidRPr="000E2941" w:rsidRDefault="002612C1" w:rsidP="00B30951">
      <w:pPr>
        <w:rPr>
          <w:rFonts w:ascii="Aptos" w:hAnsi="Aptos"/>
          <w:sz w:val="24"/>
          <w:szCs w:val="24"/>
        </w:rPr>
      </w:pPr>
      <w:r w:rsidRPr="000E2941">
        <w:rPr>
          <w:rFonts w:ascii="Aptos" w:hAnsi="Aptos"/>
          <w:i/>
          <w:color w:val="000000" w:themeColor="text1"/>
          <w:sz w:val="24"/>
          <w:szCs w:val="24"/>
        </w:rPr>
        <w:t>χ</w:t>
      </w:r>
      <w:r w:rsidRPr="000E2941">
        <w:rPr>
          <w:rFonts w:ascii="Aptos" w:hAnsi="Aptos"/>
          <w:color w:val="000000" w:themeColor="text1"/>
          <w:sz w:val="24"/>
          <w:szCs w:val="24"/>
        </w:rPr>
        <w:t xml:space="preserve">2 (68) = 80.2, </w:t>
      </w:r>
      <w:r w:rsidRPr="000E2941">
        <w:rPr>
          <w:rFonts w:ascii="Aptos" w:hAnsi="Aptos"/>
          <w:i/>
          <w:color w:val="000000" w:themeColor="text1"/>
          <w:sz w:val="24"/>
          <w:szCs w:val="24"/>
        </w:rPr>
        <w:t>p</w:t>
      </w:r>
      <w:r w:rsidRPr="000E2941">
        <w:rPr>
          <w:rFonts w:ascii="Aptos" w:hAnsi="Aptos"/>
          <w:color w:val="000000" w:themeColor="text1"/>
          <w:sz w:val="24"/>
          <w:szCs w:val="24"/>
        </w:rPr>
        <w:t xml:space="preserve"> </w:t>
      </w:r>
      <w:r w:rsidRPr="000E2941">
        <w:rPr>
          <w:rFonts w:ascii="Aptos" w:hAnsi="Aptos"/>
          <w:color w:val="000000" w:themeColor="text1"/>
          <w:sz w:val="24"/>
          <w:szCs w:val="24"/>
        </w:rPr>
        <w:sym w:font="Symbol" w:char="F0A3"/>
      </w:r>
      <w:r w:rsidRPr="000E2941">
        <w:rPr>
          <w:rFonts w:ascii="Aptos" w:hAnsi="Aptos"/>
          <w:color w:val="000000" w:themeColor="text1"/>
          <w:sz w:val="24"/>
          <w:szCs w:val="24"/>
        </w:rPr>
        <w:t xml:space="preserve"> 0.147, RMSEA = 0.029 (90% CI 0.000–0.051), CFI = 0.98, TLI = 0.98.</w:t>
      </w:r>
    </w:p>
    <w:sectPr w:rsidR="002612C1" w:rsidRPr="000E2941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E50E8" w14:textId="77777777" w:rsidR="00F4109B" w:rsidRDefault="00F4109B" w:rsidP="001567F0">
      <w:pPr>
        <w:spacing w:after="0" w:line="240" w:lineRule="auto"/>
      </w:pPr>
      <w:r>
        <w:separator/>
      </w:r>
    </w:p>
  </w:endnote>
  <w:endnote w:type="continuationSeparator" w:id="0">
    <w:p w14:paraId="6B90BF8E" w14:textId="77777777" w:rsidR="00F4109B" w:rsidRDefault="00F4109B" w:rsidP="0015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0F525" w14:textId="77777777" w:rsidR="00F4109B" w:rsidRDefault="00F4109B" w:rsidP="001567F0">
      <w:pPr>
        <w:spacing w:after="0" w:line="240" w:lineRule="auto"/>
      </w:pPr>
      <w:r>
        <w:separator/>
      </w:r>
    </w:p>
  </w:footnote>
  <w:footnote w:type="continuationSeparator" w:id="0">
    <w:p w14:paraId="4A2C1BDC" w14:textId="77777777" w:rsidR="00F4109B" w:rsidRDefault="00F4109B" w:rsidP="00156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19031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B49B92" w14:textId="660A2724" w:rsidR="001567F0" w:rsidRDefault="001567F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B064EA" w14:textId="77777777" w:rsidR="001567F0" w:rsidRDefault="001567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2935B17"/>
    <w:multiLevelType w:val="hybridMultilevel"/>
    <w:tmpl w:val="75DAA5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2761392">
    <w:abstractNumId w:val="8"/>
  </w:num>
  <w:num w:numId="2" w16cid:durableId="782307726">
    <w:abstractNumId w:val="6"/>
  </w:num>
  <w:num w:numId="3" w16cid:durableId="1411198414">
    <w:abstractNumId w:val="5"/>
  </w:num>
  <w:num w:numId="4" w16cid:durableId="1893148664">
    <w:abstractNumId w:val="4"/>
  </w:num>
  <w:num w:numId="5" w16cid:durableId="60182866">
    <w:abstractNumId w:val="7"/>
  </w:num>
  <w:num w:numId="6" w16cid:durableId="210310974">
    <w:abstractNumId w:val="3"/>
  </w:num>
  <w:num w:numId="7" w16cid:durableId="1704476664">
    <w:abstractNumId w:val="2"/>
  </w:num>
  <w:num w:numId="8" w16cid:durableId="1773744900">
    <w:abstractNumId w:val="1"/>
  </w:num>
  <w:num w:numId="9" w16cid:durableId="689455406">
    <w:abstractNumId w:val="0"/>
  </w:num>
  <w:num w:numId="10" w16cid:durableId="9278824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0567"/>
    <w:rsid w:val="00034616"/>
    <w:rsid w:val="0006063C"/>
    <w:rsid w:val="0009717E"/>
    <w:rsid w:val="000D33D1"/>
    <w:rsid w:val="000D67EA"/>
    <w:rsid w:val="000E2941"/>
    <w:rsid w:val="0015074B"/>
    <w:rsid w:val="001567F0"/>
    <w:rsid w:val="001770F2"/>
    <w:rsid w:val="00195D07"/>
    <w:rsid w:val="001C43A9"/>
    <w:rsid w:val="00224F1B"/>
    <w:rsid w:val="0023230E"/>
    <w:rsid w:val="0025282C"/>
    <w:rsid w:val="002612C1"/>
    <w:rsid w:val="00261808"/>
    <w:rsid w:val="00270349"/>
    <w:rsid w:val="0029639D"/>
    <w:rsid w:val="002B3F60"/>
    <w:rsid w:val="002C5399"/>
    <w:rsid w:val="002E0CA4"/>
    <w:rsid w:val="003025EB"/>
    <w:rsid w:val="00320003"/>
    <w:rsid w:val="00326F90"/>
    <w:rsid w:val="0036393C"/>
    <w:rsid w:val="003B2CD1"/>
    <w:rsid w:val="003B6282"/>
    <w:rsid w:val="004310CF"/>
    <w:rsid w:val="00445F99"/>
    <w:rsid w:val="00505E8D"/>
    <w:rsid w:val="00570D33"/>
    <w:rsid w:val="00585C05"/>
    <w:rsid w:val="005D0871"/>
    <w:rsid w:val="005F2370"/>
    <w:rsid w:val="005F6066"/>
    <w:rsid w:val="0068327D"/>
    <w:rsid w:val="006E14CE"/>
    <w:rsid w:val="00760993"/>
    <w:rsid w:val="0079099D"/>
    <w:rsid w:val="007956DF"/>
    <w:rsid w:val="007B09F5"/>
    <w:rsid w:val="007E47D7"/>
    <w:rsid w:val="00856616"/>
    <w:rsid w:val="00874255"/>
    <w:rsid w:val="008B7936"/>
    <w:rsid w:val="008F1B2E"/>
    <w:rsid w:val="0092394F"/>
    <w:rsid w:val="009504F9"/>
    <w:rsid w:val="00A13A67"/>
    <w:rsid w:val="00A74343"/>
    <w:rsid w:val="00A82B68"/>
    <w:rsid w:val="00AA1A5F"/>
    <w:rsid w:val="00AA1D8D"/>
    <w:rsid w:val="00AC53D9"/>
    <w:rsid w:val="00B25EE8"/>
    <w:rsid w:val="00B30951"/>
    <w:rsid w:val="00B32D66"/>
    <w:rsid w:val="00B467BA"/>
    <w:rsid w:val="00B47730"/>
    <w:rsid w:val="00B853A6"/>
    <w:rsid w:val="00B9409B"/>
    <w:rsid w:val="00B97319"/>
    <w:rsid w:val="00CB0664"/>
    <w:rsid w:val="00CC20E0"/>
    <w:rsid w:val="00CE2B2D"/>
    <w:rsid w:val="00CE4247"/>
    <w:rsid w:val="00D4221C"/>
    <w:rsid w:val="00D467B3"/>
    <w:rsid w:val="00D61EE5"/>
    <w:rsid w:val="00D74761"/>
    <w:rsid w:val="00D872DF"/>
    <w:rsid w:val="00DC747C"/>
    <w:rsid w:val="00DD0321"/>
    <w:rsid w:val="00ED31C9"/>
    <w:rsid w:val="00EF32D7"/>
    <w:rsid w:val="00F02DAF"/>
    <w:rsid w:val="00F1679A"/>
    <w:rsid w:val="00F4109B"/>
    <w:rsid w:val="00F41CC8"/>
    <w:rsid w:val="00F544E4"/>
    <w:rsid w:val="00F8440E"/>
    <w:rsid w:val="00FA574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322791"/>
  <w14:defaultImageDpi w14:val="330"/>
  <w15:docId w15:val="{EAA5C520-2E03-4DF5-8412-9FD9B5D04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Grid1">
    <w:name w:val="Table Grid1"/>
    <w:basedOn w:val="TableNormal"/>
    <w:next w:val="TableGrid"/>
    <w:uiPriority w:val="59"/>
    <w:rsid w:val="001C43A9"/>
    <w:pPr>
      <w:spacing w:after="0" w:line="240" w:lineRule="auto"/>
    </w:pPr>
    <w:rPr>
      <w:rFonts w:ascii="Cambria" w:eastAsia="MS Mincho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gotho, Njeri</cp:lastModifiedBy>
  <cp:revision>2</cp:revision>
  <dcterms:created xsi:type="dcterms:W3CDTF">2025-10-24T08:37:00Z</dcterms:created>
  <dcterms:modified xsi:type="dcterms:W3CDTF">2025-10-24T08:37:00Z</dcterms:modified>
  <cp:category/>
</cp:coreProperties>
</file>